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92" w:type="dxa"/>
        <w:tblLayout w:type="fixed"/>
        <w:tblLook w:val="04A0" w:firstRow="1" w:lastRow="0" w:firstColumn="1" w:lastColumn="0" w:noHBand="0" w:noVBand="1"/>
      </w:tblPr>
      <w:tblGrid>
        <w:gridCol w:w="276"/>
        <w:gridCol w:w="2964"/>
        <w:gridCol w:w="1080"/>
        <w:gridCol w:w="270"/>
        <w:gridCol w:w="990"/>
        <w:gridCol w:w="630"/>
        <w:gridCol w:w="270"/>
        <w:gridCol w:w="931"/>
        <w:gridCol w:w="348"/>
        <w:gridCol w:w="830"/>
        <w:gridCol w:w="703"/>
      </w:tblGrid>
      <w:tr w:rsidR="009F29B1" w:rsidRPr="00AE01BB" w:rsidTr="00F70F43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0" w:name="_GoBack"/>
            <w:bookmarkEnd w:id="0"/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Ovenbird us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Ovenbird random</w:t>
            </w:r>
          </w:p>
        </w:tc>
      </w:tr>
      <w:tr w:rsidR="009F29B1" w:rsidRPr="00AE01BB" w:rsidTr="00F70F43">
        <w:trPr>
          <w:trHeight w:val="315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</w:tr>
      <w:tr w:rsidR="009F29B1" w:rsidRPr="00AE01BB" w:rsidTr="00F70F43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 xml:space="preserve">Nest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Litter de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5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08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1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6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Foliage density (0-2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0.5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.4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7.98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.9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6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plings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9.1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9.5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8.97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2.8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6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Pole timber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44.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4.5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00.33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82.3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6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w timber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5.0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.2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9.63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.4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6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Canopy co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4.0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5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2.36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8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6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Distance to ed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4.9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3.9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71.37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.7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6</w:t>
            </w:r>
          </w:p>
        </w:tc>
      </w:tr>
      <w:tr w:rsidR="009F29B1" w:rsidRPr="00AE01BB" w:rsidTr="00F70F43">
        <w:trPr>
          <w:trHeight w:val="315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EC4B68" w:rsidP="00EC4B6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arly d</w:t>
            </w:r>
            <w:r w:rsidR="009F29B1" w:rsidRPr="00AE01BB">
              <w:rPr>
                <w:rFonts w:eastAsia="Times New Roman" w:cs="Times New Roman"/>
                <w:color w:val="000000"/>
                <w:szCs w:val="24"/>
              </w:rPr>
              <w:t>epend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Litter de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0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16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24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Foliage density (0-2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4.1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.5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9.55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6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24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plings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85.6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8.5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94.06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2.7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24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Pole timber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50.4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6.8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69.30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4.2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24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w timber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8.3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5.6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6.37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.4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24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Canopy co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4.6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5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2.81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7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24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Distance to ed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51.5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.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49.10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.2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24</w:t>
            </w:r>
          </w:p>
        </w:tc>
      </w:tr>
      <w:tr w:rsidR="009F29B1" w:rsidRPr="00AE01BB" w:rsidTr="00F70F43">
        <w:trPr>
          <w:trHeight w:val="315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EC4B68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ate dependent &amp; independ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Litter de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9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93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Foliage density (0-2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4.7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9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2.60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.9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plings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22.3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.9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06.15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.7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Pole timber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757.2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7.7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12.99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0.2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Saw timber (stems/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9.1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.5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04.77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2.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Canopy co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92.5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6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88.23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</w:tr>
      <w:tr w:rsidR="009F29B1" w:rsidRPr="00AE01BB" w:rsidTr="00F70F43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Distance to ed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4.65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.0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116.91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E01BB">
              <w:rPr>
                <w:rFonts w:eastAsia="Times New Roman" w:cs="Times New Roman"/>
                <w:color w:val="000000"/>
                <w:szCs w:val="24"/>
              </w:rPr>
              <w:t>±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4.17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29B1" w:rsidRPr="00AE01BB" w:rsidRDefault="009F29B1" w:rsidP="005F2BA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AE01BB">
              <w:rPr>
                <w:rFonts w:eastAsia="Times New Roman" w:cs="Times New Roman"/>
                <w:color w:val="000000"/>
                <w:sz w:val="22"/>
              </w:rPr>
              <w:t>692</w:t>
            </w:r>
          </w:p>
        </w:tc>
      </w:tr>
    </w:tbl>
    <w:p w:rsidR="000B4BCB" w:rsidRDefault="000B4BCB"/>
    <w:sectPr w:rsidR="000B4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9B1"/>
    <w:rsid w:val="000B4BCB"/>
    <w:rsid w:val="009F29B1"/>
    <w:rsid w:val="00EC4B68"/>
    <w:rsid w:val="00F41F2F"/>
    <w:rsid w:val="00F7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F04A0-284A-4703-A967-29D1D32F3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9B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FNR - MU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Julianna</dc:creator>
  <cp:keywords/>
  <dc:description/>
  <cp:lastModifiedBy>Jenkins, Julianna - FS</cp:lastModifiedBy>
  <cp:revision>2</cp:revision>
  <dcterms:created xsi:type="dcterms:W3CDTF">2017-05-30T21:13:00Z</dcterms:created>
  <dcterms:modified xsi:type="dcterms:W3CDTF">2017-05-30T21:13:00Z</dcterms:modified>
</cp:coreProperties>
</file>